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95A" w:rsidRDefault="0088187B" w:rsidP="00DE495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377C32">
        <w:rPr>
          <w:rFonts w:ascii="Times New Roman" w:hAnsi="Times New Roman" w:cs="Times New Roman"/>
          <w:b/>
          <w:sz w:val="24"/>
          <w:szCs w:val="24"/>
          <w:lang w:val="en-GB"/>
        </w:rPr>
        <w:t>Tab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le</w:t>
      </w:r>
      <w:r w:rsidRPr="00377C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 Primer List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.</w:t>
      </w:r>
      <w:proofErr w:type="gramEnd"/>
    </w:p>
    <w:p w:rsidR="00BF1777" w:rsidRDefault="00BF1777" w:rsidP="00DE495A"/>
    <w:tbl>
      <w:tblPr>
        <w:tblStyle w:val="a3"/>
        <w:tblW w:w="7545" w:type="dxa"/>
        <w:shd w:val="clear" w:color="auto" w:fill="FFFFFF" w:themeFill="background1"/>
        <w:tblLook w:val="04A0"/>
      </w:tblPr>
      <w:tblGrid>
        <w:gridCol w:w="1920"/>
        <w:gridCol w:w="3905"/>
        <w:gridCol w:w="1720"/>
      </w:tblGrid>
      <w:tr w:rsidR="0088187B" w:rsidRPr="00262799" w:rsidTr="0017380E">
        <w:trPr>
          <w:cnfStyle w:val="100000000000"/>
          <w:trHeight w:val="330"/>
        </w:trPr>
        <w:tc>
          <w:tcPr>
            <w:cnfStyle w:val="001000000000"/>
            <w:tcW w:w="1920" w:type="dxa"/>
            <w:shd w:val="clear" w:color="auto" w:fill="FFFFFF" w:themeFill="background1"/>
            <w:noWrap/>
            <w:hideMark/>
          </w:tcPr>
          <w:p w:rsidR="0088187B" w:rsidRPr="00AE2C08" w:rsidRDefault="0088187B" w:rsidP="004736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E2C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me</w:t>
            </w:r>
          </w:p>
        </w:tc>
        <w:tc>
          <w:tcPr>
            <w:tcW w:w="3905" w:type="dxa"/>
            <w:shd w:val="clear" w:color="auto" w:fill="FFFFFF" w:themeFill="background1"/>
            <w:noWrap/>
            <w:hideMark/>
          </w:tcPr>
          <w:p w:rsidR="0088187B" w:rsidRPr="00AE2C08" w:rsidRDefault="0088187B" w:rsidP="004736F3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E2C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quences</w:t>
            </w:r>
            <w:r w:rsidRPr="00AE2C0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AE2C08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′-3′</w:t>
            </w:r>
            <w:r w:rsidRPr="00AE2C08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88187B" w:rsidRPr="00AE2C08" w:rsidRDefault="0088187B" w:rsidP="004736F3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E2C0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ype</w:t>
            </w:r>
          </w:p>
        </w:tc>
      </w:tr>
      <w:tr w:rsidR="0088187B" w:rsidRPr="00262799" w:rsidTr="0017380E">
        <w:trPr>
          <w:cnfStyle w:val="000000100000"/>
          <w:trHeight w:val="270"/>
        </w:trPr>
        <w:tc>
          <w:tcPr>
            <w:cnfStyle w:val="001000000000"/>
            <w:tcW w:w="19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2.8kOV-F</w:t>
            </w:r>
          </w:p>
        </w:tc>
        <w:tc>
          <w:tcPr>
            <w:tcW w:w="3905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AAGTCCTCAGACTTGGC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R</w:t>
            </w:r>
          </w:p>
        </w:tc>
      </w:tr>
      <w:tr w:rsidR="0088187B" w:rsidRPr="00262799" w:rsidTr="0017380E">
        <w:trPr>
          <w:trHeight w:val="270"/>
        </w:trPr>
        <w:tc>
          <w:tcPr>
            <w:cnfStyle w:val="001000000000"/>
            <w:tcW w:w="19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2.8kOV-R</w:t>
            </w:r>
          </w:p>
        </w:tc>
        <w:tc>
          <w:tcPr>
            <w:tcW w:w="3905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CCGGGTGAACTCTGAGTTGTCTAG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R</w:t>
            </w:r>
          </w:p>
        </w:tc>
      </w:tr>
      <w:tr w:rsidR="0088187B" w:rsidRPr="00262799" w:rsidTr="0017380E">
        <w:trPr>
          <w:cnfStyle w:val="000000100000"/>
          <w:trHeight w:val="270"/>
        </w:trPr>
        <w:tc>
          <w:tcPr>
            <w:cnfStyle w:val="001000000000"/>
            <w:tcW w:w="19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ERE-F</w:t>
            </w:r>
          </w:p>
        </w:tc>
        <w:tc>
          <w:tcPr>
            <w:tcW w:w="3905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CAGAAAAATGCCAGGTGG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R</w:t>
            </w:r>
          </w:p>
        </w:tc>
      </w:tr>
      <w:tr w:rsidR="0088187B" w:rsidRPr="00262799" w:rsidTr="0017380E">
        <w:trPr>
          <w:trHeight w:val="270"/>
        </w:trPr>
        <w:tc>
          <w:tcPr>
            <w:cnfStyle w:val="001000000000"/>
            <w:tcW w:w="19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ERE-R</w:t>
            </w:r>
          </w:p>
        </w:tc>
        <w:tc>
          <w:tcPr>
            <w:tcW w:w="3905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TAGAGAGAGTAAGCAACAATCTTCT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R</w:t>
            </w:r>
          </w:p>
        </w:tc>
      </w:tr>
      <w:tr w:rsidR="0088187B" w:rsidRPr="00262799" w:rsidTr="0017380E">
        <w:trPr>
          <w:cnfStyle w:val="000000100000"/>
          <w:trHeight w:val="270"/>
        </w:trPr>
        <w:tc>
          <w:tcPr>
            <w:cnfStyle w:val="001000000000"/>
            <w:tcW w:w="19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proofErr w:type="spellStart"/>
            <w:r w:rsidRPr="0000441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cGAPDH</w:t>
            </w:r>
            <w:proofErr w:type="spellEnd"/>
            <w:r w:rsidRPr="0000441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-F</w:t>
            </w:r>
          </w:p>
        </w:tc>
        <w:tc>
          <w:tcPr>
            <w:tcW w:w="3905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GAGGCTGGCAGTTCTGGT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R</w:t>
            </w:r>
          </w:p>
        </w:tc>
      </w:tr>
      <w:tr w:rsidR="0088187B" w:rsidRPr="00262799" w:rsidTr="0017380E">
        <w:trPr>
          <w:trHeight w:val="270"/>
        </w:trPr>
        <w:tc>
          <w:tcPr>
            <w:cnfStyle w:val="001000000000"/>
            <w:tcW w:w="19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00441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cGAPDH</w:t>
            </w:r>
            <w:proofErr w:type="spellEnd"/>
            <w:r w:rsidRPr="0000441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905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CCCAGCCCATACAACT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OLE_LINK138"/>
            <w:bookmarkStart w:id="1" w:name="OLE_LINK139"/>
            <w:r w:rsidRPr="000044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R</w:t>
            </w:r>
            <w:bookmarkEnd w:id="0"/>
            <w:bookmarkEnd w:id="1"/>
          </w:p>
        </w:tc>
      </w:tr>
      <w:tr w:rsidR="0088187B" w:rsidRPr="00262799" w:rsidTr="0017380E">
        <w:trPr>
          <w:cnfStyle w:val="000000100000"/>
          <w:trHeight w:val="270"/>
        </w:trPr>
        <w:tc>
          <w:tcPr>
            <w:cnfStyle w:val="001000000000"/>
            <w:tcW w:w="19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00441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Qsex</w:t>
            </w:r>
            <w:proofErr w:type="spellEnd"/>
            <w:r w:rsidRPr="0000441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905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TGCCTACCACATTCCTATTTGC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R</w:t>
            </w:r>
          </w:p>
        </w:tc>
      </w:tr>
      <w:tr w:rsidR="0088187B" w:rsidRPr="00262799" w:rsidTr="0017380E">
        <w:trPr>
          <w:trHeight w:val="270"/>
        </w:trPr>
        <w:tc>
          <w:tcPr>
            <w:cnfStyle w:val="001000000000"/>
            <w:tcW w:w="19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00441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Qsex</w:t>
            </w:r>
            <w:proofErr w:type="spellEnd"/>
            <w:r w:rsidRPr="0000441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905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GGACTTCAGACCATCTTCT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R</w:t>
            </w:r>
          </w:p>
        </w:tc>
      </w:tr>
      <w:tr w:rsidR="0088187B" w:rsidRPr="00262799" w:rsidTr="0017380E">
        <w:trPr>
          <w:cnfStyle w:val="000000100000"/>
          <w:trHeight w:val="270"/>
        </w:trPr>
        <w:tc>
          <w:tcPr>
            <w:cnfStyle w:val="001000000000"/>
            <w:tcW w:w="19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bookmarkStart w:id="2" w:name="OLE_LINK1"/>
            <w:r w:rsidRPr="0000441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hLY-F</w:t>
            </w:r>
            <w:bookmarkEnd w:id="2"/>
          </w:p>
        </w:tc>
        <w:tc>
          <w:tcPr>
            <w:tcW w:w="3905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ACGACACTGGCAACATG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R</w:t>
            </w:r>
          </w:p>
        </w:tc>
      </w:tr>
      <w:tr w:rsidR="0088187B" w:rsidRPr="00262799" w:rsidTr="0017380E">
        <w:trPr>
          <w:trHeight w:val="270"/>
        </w:trPr>
        <w:tc>
          <w:tcPr>
            <w:cnfStyle w:val="001000000000"/>
            <w:tcW w:w="19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hLY-R</w:t>
            </w:r>
          </w:p>
        </w:tc>
        <w:tc>
          <w:tcPr>
            <w:tcW w:w="3905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TCCACATCCCTGAACATA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R</w:t>
            </w:r>
          </w:p>
        </w:tc>
      </w:tr>
      <w:tr w:rsidR="0088187B" w:rsidRPr="00262799" w:rsidTr="0017380E">
        <w:trPr>
          <w:cnfStyle w:val="000000100000"/>
          <w:trHeight w:val="270"/>
        </w:trPr>
        <w:tc>
          <w:tcPr>
            <w:cnfStyle w:val="001000000000"/>
            <w:tcW w:w="19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QPCRF2</w:t>
            </w:r>
          </w:p>
        </w:tc>
        <w:tc>
          <w:tcPr>
            <w:tcW w:w="3905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AGCGGATACAACACAAG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88187B" w:rsidRPr="00004417" w:rsidRDefault="00EC390B" w:rsidP="004736F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-</w:t>
            </w:r>
            <w:r w:rsidR="0088187B" w:rsidRPr="000044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R</w:t>
            </w:r>
          </w:p>
        </w:tc>
      </w:tr>
      <w:tr w:rsidR="0088187B" w:rsidRPr="00262799" w:rsidTr="0017380E">
        <w:trPr>
          <w:trHeight w:val="270"/>
        </w:trPr>
        <w:tc>
          <w:tcPr>
            <w:cnfStyle w:val="001000000000"/>
            <w:tcW w:w="19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QPCRR2</w:t>
            </w:r>
          </w:p>
        </w:tc>
        <w:tc>
          <w:tcPr>
            <w:tcW w:w="3905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TAGCGGCTATTGATCTG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88187B" w:rsidRPr="00004417" w:rsidRDefault="00EC390B" w:rsidP="004736F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-</w:t>
            </w:r>
            <w:r w:rsidR="0088187B" w:rsidRPr="000044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R</w:t>
            </w:r>
          </w:p>
        </w:tc>
      </w:tr>
      <w:tr w:rsidR="00AC3A58" w:rsidRPr="00262799" w:rsidTr="0017380E">
        <w:trPr>
          <w:cnfStyle w:val="000000100000"/>
          <w:trHeight w:val="270"/>
        </w:trPr>
        <w:tc>
          <w:tcPr>
            <w:cnfStyle w:val="001000000000"/>
            <w:tcW w:w="1920" w:type="dxa"/>
            <w:shd w:val="clear" w:color="auto" w:fill="FFFFFF" w:themeFill="background1"/>
            <w:noWrap/>
            <w:hideMark/>
          </w:tcPr>
          <w:p w:rsidR="00AC3A58" w:rsidRPr="00AF56F0" w:rsidRDefault="00AC3A58" w:rsidP="001715C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bookmarkStart w:id="3" w:name="OLE_LINK135"/>
            <w:bookmarkStart w:id="4" w:name="OLE_LINK136"/>
            <w:r w:rsidRPr="00AF56F0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RT-</w:t>
            </w:r>
            <w:proofErr w:type="spellStart"/>
            <w:r w:rsidRPr="00AF56F0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c</w:t>
            </w:r>
            <w:r w:rsidRPr="00AF5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GAPDH</w:t>
            </w:r>
            <w:proofErr w:type="spellEnd"/>
            <w:r w:rsidRPr="00AF56F0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-F</w:t>
            </w:r>
            <w:bookmarkEnd w:id="3"/>
            <w:bookmarkEnd w:id="4"/>
          </w:p>
        </w:tc>
        <w:tc>
          <w:tcPr>
            <w:tcW w:w="3905" w:type="dxa"/>
            <w:shd w:val="clear" w:color="auto" w:fill="FFFFFF" w:themeFill="background1"/>
            <w:noWrap/>
            <w:hideMark/>
          </w:tcPr>
          <w:p w:rsidR="00AC3A58" w:rsidRPr="00004417" w:rsidRDefault="00AC3A58" w:rsidP="001715C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OLE_LINK149"/>
            <w:bookmarkStart w:id="6" w:name="OLE_LINK150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GATCTGAACTACATGGTTTACATGTT</w:t>
            </w:r>
            <w:bookmarkEnd w:id="5"/>
            <w:bookmarkEnd w:id="6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AC3A58" w:rsidRPr="00004417" w:rsidRDefault="00AC3A58" w:rsidP="001715C6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7" w:name="OLE_LINK140"/>
            <w:bookmarkStart w:id="8" w:name="OLE_LINK141"/>
            <w:bookmarkStart w:id="9" w:name="OLE_LINK142"/>
            <w:bookmarkStart w:id="10" w:name="OLE_LINK143"/>
            <w:bookmarkStart w:id="11" w:name="OLE_LINK144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T-</w:t>
            </w:r>
            <w:r w:rsidRPr="000044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R</w:t>
            </w:r>
            <w:bookmarkEnd w:id="7"/>
            <w:bookmarkEnd w:id="8"/>
            <w:bookmarkEnd w:id="9"/>
            <w:bookmarkEnd w:id="10"/>
            <w:bookmarkEnd w:id="11"/>
          </w:p>
        </w:tc>
      </w:tr>
      <w:tr w:rsidR="00AC3A58" w:rsidRPr="00262799" w:rsidTr="0017380E">
        <w:trPr>
          <w:trHeight w:val="270"/>
        </w:trPr>
        <w:tc>
          <w:tcPr>
            <w:cnfStyle w:val="001000000000"/>
            <w:tcW w:w="1920" w:type="dxa"/>
            <w:shd w:val="clear" w:color="auto" w:fill="FFFFFF" w:themeFill="background1"/>
            <w:noWrap/>
            <w:hideMark/>
          </w:tcPr>
          <w:p w:rsidR="00AC3A58" w:rsidRPr="00AF56F0" w:rsidRDefault="00AC3A58" w:rsidP="001715C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F56F0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RT-</w:t>
            </w:r>
            <w:proofErr w:type="spellStart"/>
            <w:r w:rsidRPr="00AF56F0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c</w:t>
            </w:r>
            <w:r w:rsidRPr="00AF56F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GAPDH</w:t>
            </w:r>
            <w:proofErr w:type="spellEnd"/>
            <w:r w:rsidRPr="00AF56F0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905" w:type="dxa"/>
            <w:shd w:val="clear" w:color="auto" w:fill="FFFFFF" w:themeFill="background1"/>
            <w:noWrap/>
            <w:hideMark/>
          </w:tcPr>
          <w:p w:rsidR="00AC3A58" w:rsidRPr="00004417" w:rsidRDefault="00AC3A58" w:rsidP="001715C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2" w:name="OLE_LINK147"/>
            <w:bookmarkStart w:id="13" w:name="OLE_LINK148"/>
            <w:bookmarkStart w:id="14" w:name="OLE_LINK151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CCGTTCTCAGCCTTGACA</w:t>
            </w:r>
            <w:bookmarkEnd w:id="12"/>
            <w:bookmarkEnd w:id="13"/>
            <w:bookmarkEnd w:id="14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AC3A58" w:rsidRPr="00004417" w:rsidRDefault="00AC3A58" w:rsidP="001715C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T-</w:t>
            </w:r>
            <w:r w:rsidRPr="000044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R</w:t>
            </w:r>
          </w:p>
        </w:tc>
      </w:tr>
      <w:tr w:rsidR="0088187B" w:rsidRPr="00262799" w:rsidTr="0017380E">
        <w:trPr>
          <w:cnfStyle w:val="000000100000"/>
          <w:trHeight w:val="270"/>
        </w:trPr>
        <w:tc>
          <w:tcPr>
            <w:cnfStyle w:val="001000000000"/>
            <w:tcW w:w="19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HLY-F119</w:t>
            </w:r>
          </w:p>
        </w:tc>
        <w:tc>
          <w:tcPr>
            <w:tcW w:w="3905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GAGCCTGGCAAAC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thern Blot</w:t>
            </w:r>
          </w:p>
        </w:tc>
      </w:tr>
      <w:tr w:rsidR="0088187B" w:rsidRPr="00262799" w:rsidTr="0017380E">
        <w:trPr>
          <w:trHeight w:val="270"/>
        </w:trPr>
        <w:tc>
          <w:tcPr>
            <w:cnfStyle w:val="001000000000"/>
            <w:tcW w:w="19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HLY-R444</w:t>
            </w:r>
          </w:p>
        </w:tc>
        <w:tc>
          <w:tcPr>
            <w:tcW w:w="3905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TCCACATCCCTGAAC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thern Blot</w:t>
            </w:r>
          </w:p>
        </w:tc>
      </w:tr>
      <w:tr w:rsidR="0088187B" w:rsidRPr="00262799" w:rsidTr="0017380E">
        <w:trPr>
          <w:cnfStyle w:val="000000100000"/>
          <w:trHeight w:val="270"/>
        </w:trPr>
        <w:tc>
          <w:tcPr>
            <w:cnfStyle w:val="001000000000"/>
            <w:tcW w:w="19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WPRE-SP1</w:t>
            </w:r>
          </w:p>
        </w:tc>
        <w:tc>
          <w:tcPr>
            <w:tcW w:w="3905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TGGGCACTGACAATTCCG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me Walking</w:t>
            </w:r>
          </w:p>
        </w:tc>
      </w:tr>
      <w:tr w:rsidR="0088187B" w:rsidRPr="00262799" w:rsidTr="0017380E">
        <w:trPr>
          <w:trHeight w:val="270"/>
        </w:trPr>
        <w:tc>
          <w:tcPr>
            <w:cnfStyle w:val="001000000000"/>
            <w:tcW w:w="19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WPRE-SP2</w:t>
            </w:r>
          </w:p>
        </w:tc>
        <w:tc>
          <w:tcPr>
            <w:tcW w:w="3905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AATCCAGCGGACCTTCCTT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me Walking</w:t>
            </w:r>
          </w:p>
        </w:tc>
      </w:tr>
      <w:tr w:rsidR="0088187B" w:rsidRPr="00262799" w:rsidTr="0017380E">
        <w:trPr>
          <w:cnfStyle w:val="000000100000"/>
          <w:trHeight w:val="270"/>
        </w:trPr>
        <w:tc>
          <w:tcPr>
            <w:cnfStyle w:val="001000000000"/>
            <w:tcW w:w="19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WPRE-SP3</w:t>
            </w:r>
          </w:p>
        </w:tc>
        <w:tc>
          <w:tcPr>
            <w:tcW w:w="3905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ACGAGTCGGATCTCCCTT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88187B" w:rsidRPr="00004417" w:rsidRDefault="0088187B" w:rsidP="004736F3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41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me Walking</w:t>
            </w:r>
          </w:p>
        </w:tc>
      </w:tr>
    </w:tbl>
    <w:p w:rsidR="00835CD4" w:rsidRDefault="00AC3A58"/>
    <w:sectPr w:rsidR="00835CD4" w:rsidSect="00B207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E495A"/>
    <w:rsid w:val="00004417"/>
    <w:rsid w:val="000445EC"/>
    <w:rsid w:val="00083D55"/>
    <w:rsid w:val="00100098"/>
    <w:rsid w:val="00125DAD"/>
    <w:rsid w:val="001376BD"/>
    <w:rsid w:val="0017380E"/>
    <w:rsid w:val="00290CDA"/>
    <w:rsid w:val="002958EB"/>
    <w:rsid w:val="00296B58"/>
    <w:rsid w:val="002B258D"/>
    <w:rsid w:val="002C76B4"/>
    <w:rsid w:val="002D524F"/>
    <w:rsid w:val="002E1DD7"/>
    <w:rsid w:val="0040562D"/>
    <w:rsid w:val="00451DD4"/>
    <w:rsid w:val="004774D1"/>
    <w:rsid w:val="004A12AD"/>
    <w:rsid w:val="004C0DD6"/>
    <w:rsid w:val="00502C51"/>
    <w:rsid w:val="00536DFD"/>
    <w:rsid w:val="005722D2"/>
    <w:rsid w:val="005B2654"/>
    <w:rsid w:val="00636E1A"/>
    <w:rsid w:val="00664532"/>
    <w:rsid w:val="006C7AB8"/>
    <w:rsid w:val="006D3B03"/>
    <w:rsid w:val="007237B8"/>
    <w:rsid w:val="00786B2A"/>
    <w:rsid w:val="007915EA"/>
    <w:rsid w:val="00796C6E"/>
    <w:rsid w:val="00870C4C"/>
    <w:rsid w:val="0088187B"/>
    <w:rsid w:val="008955C1"/>
    <w:rsid w:val="008E391C"/>
    <w:rsid w:val="00941ED8"/>
    <w:rsid w:val="00974F47"/>
    <w:rsid w:val="009803E4"/>
    <w:rsid w:val="009A1BB9"/>
    <w:rsid w:val="00A1655A"/>
    <w:rsid w:val="00AA0337"/>
    <w:rsid w:val="00AC3A58"/>
    <w:rsid w:val="00AE2C08"/>
    <w:rsid w:val="00AF56F0"/>
    <w:rsid w:val="00B17EB7"/>
    <w:rsid w:val="00B2004B"/>
    <w:rsid w:val="00B20796"/>
    <w:rsid w:val="00B63825"/>
    <w:rsid w:val="00BF1777"/>
    <w:rsid w:val="00D20297"/>
    <w:rsid w:val="00D22F16"/>
    <w:rsid w:val="00DA30BF"/>
    <w:rsid w:val="00DB62CB"/>
    <w:rsid w:val="00DC6E60"/>
    <w:rsid w:val="00DE495A"/>
    <w:rsid w:val="00E15A3F"/>
    <w:rsid w:val="00E50BC2"/>
    <w:rsid w:val="00E70A4A"/>
    <w:rsid w:val="00E80524"/>
    <w:rsid w:val="00EA59D1"/>
    <w:rsid w:val="00EC390B"/>
    <w:rsid w:val="00EE1B42"/>
    <w:rsid w:val="00EF5CFC"/>
    <w:rsid w:val="00FB0D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49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中等深浅列表 11"/>
    <w:basedOn w:val="a1"/>
    <w:uiPriority w:val="65"/>
    <w:rsid w:val="00DE495A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a3">
    <w:name w:val="Light Shading"/>
    <w:basedOn w:val="a1"/>
    <w:uiPriority w:val="60"/>
    <w:rsid w:val="0017380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代男</dc:creator>
  <cp:keywords/>
  <dc:description/>
  <cp:lastModifiedBy>曹代男</cp:lastModifiedBy>
  <cp:revision>17</cp:revision>
  <dcterms:created xsi:type="dcterms:W3CDTF">2013-11-21T01:25:00Z</dcterms:created>
  <dcterms:modified xsi:type="dcterms:W3CDTF">2014-06-13T06:40:00Z</dcterms:modified>
</cp:coreProperties>
</file>